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44C56" w14:textId="77777777" w:rsidR="009F04E8" w:rsidRPr="002F64F0" w:rsidRDefault="009F04E8" w:rsidP="009F04E8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  <w:lang w:eastAsia="zh-CN"/>
        </w:rPr>
        <w:drawing>
          <wp:inline distT="0" distB="0" distL="0" distR="0" wp14:anchorId="71AA36D5" wp14:editId="2A067F18">
            <wp:extent cx="5885815" cy="5492456"/>
            <wp:effectExtent l="0" t="0" r="6985" b="6985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A51497F" w14:textId="77777777" w:rsidR="009F04E8" w:rsidRPr="00B400E1" w:rsidRDefault="009F04E8" w:rsidP="009F04E8">
      <w:pPr>
        <w:rPr>
          <w:lang w:eastAsia="zh-CN"/>
        </w:rPr>
      </w:pPr>
    </w:p>
    <w:p w14:paraId="0B7D6734" w14:textId="57500DAB" w:rsidR="009F04E8" w:rsidRPr="00851C6E" w:rsidRDefault="009F04E8" w:rsidP="009F04E8">
      <w:pPr>
        <w:rPr>
          <w:rFonts w:ascii="Times New Roman" w:hAnsi="Times New Roman" w:cs="Times New Roman"/>
          <w:b/>
          <w:sz w:val="24"/>
          <w:szCs w:val="24"/>
        </w:rPr>
      </w:pPr>
      <w:r w:rsidRPr="00851C6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851C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13B6E">
        <w:rPr>
          <w:rFonts w:ascii="Times New Roman" w:hAnsi="Times New Roman" w:cs="Times New Roman"/>
          <w:b/>
          <w:sz w:val="24"/>
          <w:szCs w:val="24"/>
        </w:rPr>
        <w:t>The number of mutations for each protein-DNA complex.</w:t>
      </w:r>
      <w:bookmarkStart w:id="0" w:name="_GoBack"/>
      <w:bookmarkEnd w:id="0"/>
    </w:p>
    <w:p w14:paraId="64ECF61A" w14:textId="77777777" w:rsidR="003A4CC0" w:rsidRDefault="00513B6E"/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E8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13B6E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4E8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1CE2"/>
  <w14:defaultImageDpi w14:val="32767"/>
  <w15:chartTrackingRefBased/>
  <w15:docId w15:val="{B3EBBB39-5B53-2442-90F4-ABDBBFAE6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04E8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E:\project\PNI\PremPDI\Dataset\dbAMEPNI\interface_align\runstep100_retrain_repairNO\219\219_numOfPdb.txt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400" b="1" i="0" u="none" strike="noStrike" baseline="0">
                <a:solidFill>
                  <a:sysClr val="windowText" lastClr="000000"/>
                </a:solidFill>
                <a:effectLst/>
                <a:latin typeface="Times" pitchFamily="2" charset="0"/>
              </a:rPr>
              <a:t>The number of mutations for each protein-DNA complex</a:t>
            </a:r>
            <a:endParaRPr lang="zh-CN" altLang="en-US" b="1">
              <a:solidFill>
                <a:sysClr val="windowText" lastClr="000000"/>
              </a:solidFill>
              <a:latin typeface="Times" pitchFamily="2" charset="0"/>
            </a:endParaRPr>
          </a:p>
        </c:rich>
      </c:tx>
      <c:layout>
        <c:manualLayout>
          <c:xMode val="edge"/>
          <c:yMode val="edge"/>
          <c:x val="0.12552314335397902"/>
          <c:y val="5.97565782945185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64505680181929"/>
          <c:y val="0.11388636253975017"/>
          <c:w val="0.58443272793003431"/>
          <c:h val="0.69615153204239466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175-8D4A-B36C-476DAC6DE07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175-8D4A-B36C-476DAC6DE07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175-8D4A-B36C-476DAC6DE07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175-8D4A-B36C-476DAC6DE07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5175-8D4A-B36C-476DAC6DE07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5175-8D4A-B36C-476DAC6DE07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5175-8D4A-B36C-476DAC6DE07E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5175-8D4A-B36C-476DAC6DE07E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5175-8D4A-B36C-476DAC6DE07E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5175-8D4A-B36C-476DAC6DE07E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5175-8D4A-B36C-476DAC6DE07E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5175-8D4A-B36C-476DAC6DE07E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5175-8D4A-B36C-476DAC6DE07E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5175-8D4A-B36C-476DAC6DE07E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5175-8D4A-B36C-476DAC6DE07E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5175-8D4A-B36C-476DAC6DE07E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5175-8D4A-B36C-476DAC6DE07E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5175-8D4A-B36C-476DAC6DE07E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5175-8D4A-B36C-476DAC6DE07E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5175-8D4A-B36C-476DAC6DE07E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5175-8D4A-B36C-476DAC6DE07E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5175-8D4A-B36C-476DAC6DE07E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5175-8D4A-B36C-476DAC6DE07E}"/>
              </c:ext>
            </c:extLst>
          </c:dPt>
          <c:dPt>
            <c:idx val="23"/>
            <c:bubble3D val="0"/>
            <c:spPr>
              <a:solidFill>
                <a:schemeClr val="accent6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5175-8D4A-B36C-476DAC6DE07E}"/>
              </c:ext>
            </c:extLst>
          </c:dPt>
          <c:dPt>
            <c:idx val="24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5175-8D4A-B36C-476DAC6DE07E}"/>
              </c:ext>
            </c:extLst>
          </c:dPt>
          <c:dPt>
            <c:idx val="2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5175-8D4A-B36C-476DAC6DE07E}"/>
              </c:ext>
            </c:extLst>
          </c:dPt>
          <c:dPt>
            <c:idx val="26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5175-8D4A-B36C-476DAC6DE07E}"/>
              </c:ext>
            </c:extLst>
          </c:dPt>
          <c:dPt>
            <c:idx val="27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5175-8D4A-B36C-476DAC6DE07E}"/>
              </c:ext>
            </c:extLst>
          </c:dPt>
          <c:dPt>
            <c:idx val="28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5175-8D4A-B36C-476DAC6DE07E}"/>
              </c:ext>
            </c:extLst>
          </c:dPt>
          <c:dPt>
            <c:idx val="29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5175-8D4A-B36C-476DAC6DE07E}"/>
              </c:ext>
            </c:extLst>
          </c:dPt>
          <c:dPt>
            <c:idx val="30"/>
            <c:bubble3D val="0"/>
            <c:spPr>
              <a:solidFill>
                <a:schemeClr val="accent1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5175-8D4A-B36C-476DAC6DE07E}"/>
              </c:ext>
            </c:extLst>
          </c:dPt>
          <c:dPt>
            <c:idx val="31"/>
            <c:bubble3D val="0"/>
            <c:spPr>
              <a:solidFill>
                <a:schemeClr val="accent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5175-8D4A-B36C-476DAC6DE07E}"/>
              </c:ext>
            </c:extLst>
          </c:dPt>
          <c:dPt>
            <c:idx val="32"/>
            <c:bubble3D val="0"/>
            <c:spPr>
              <a:solidFill>
                <a:schemeClr val="accent3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5175-8D4A-B36C-476DAC6DE07E}"/>
              </c:ext>
            </c:extLst>
          </c:dPt>
          <c:dPt>
            <c:idx val="33"/>
            <c:bubble3D val="0"/>
            <c:spPr>
              <a:solidFill>
                <a:schemeClr val="accent4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5175-8D4A-B36C-476DAC6DE07E}"/>
              </c:ext>
            </c:extLst>
          </c:dPt>
          <c:dPt>
            <c:idx val="34"/>
            <c:bubble3D val="0"/>
            <c:spPr>
              <a:solidFill>
                <a:schemeClr val="accent5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5175-8D4A-B36C-476DAC6DE07E}"/>
              </c:ext>
            </c:extLst>
          </c:dPt>
          <c:dPt>
            <c:idx val="35"/>
            <c:bubble3D val="0"/>
            <c:spPr>
              <a:solidFill>
                <a:schemeClr val="accent6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5175-8D4A-B36C-476DAC6DE07E}"/>
              </c:ext>
            </c:extLst>
          </c:dPt>
          <c:dPt>
            <c:idx val="36"/>
            <c:bubble3D val="0"/>
            <c:spPr>
              <a:solidFill>
                <a:schemeClr val="accent1">
                  <a:lumMod val="70000"/>
                  <a:lumOff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5175-8D4A-B36C-476DAC6DE07E}"/>
              </c:ext>
            </c:extLst>
          </c:dPt>
          <c:dPt>
            <c:idx val="37"/>
            <c:bubble3D val="0"/>
            <c:spPr>
              <a:solidFill>
                <a:schemeClr val="accent2">
                  <a:lumMod val="70000"/>
                  <a:lumOff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B-5175-8D4A-B36C-476DAC6DE07E}"/>
              </c:ext>
            </c:extLst>
          </c:dPt>
          <c:dPt>
            <c:idx val="38"/>
            <c:bubble3D val="0"/>
            <c:spPr>
              <a:solidFill>
                <a:schemeClr val="accent3">
                  <a:lumMod val="70000"/>
                  <a:lumOff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D-5175-8D4A-B36C-476DAC6DE07E}"/>
              </c:ext>
            </c:extLst>
          </c:dPt>
          <c:dPt>
            <c:idx val="39"/>
            <c:bubble3D val="0"/>
            <c:spPr>
              <a:solidFill>
                <a:schemeClr val="accent4">
                  <a:lumMod val="70000"/>
                  <a:lumOff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F-5175-8D4A-B36C-476DAC6DE07E}"/>
              </c:ext>
            </c:extLst>
          </c:dPt>
          <c:dPt>
            <c:idx val="40"/>
            <c:bubble3D val="0"/>
            <c:spPr>
              <a:solidFill>
                <a:schemeClr val="accent5">
                  <a:lumMod val="70000"/>
                  <a:lumOff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1-5175-8D4A-B36C-476DAC6DE07E}"/>
              </c:ext>
            </c:extLst>
          </c:dPt>
          <c:dPt>
            <c:idx val="41"/>
            <c:bubble3D val="0"/>
            <c:spPr>
              <a:solidFill>
                <a:schemeClr val="accent6">
                  <a:lumMod val="70000"/>
                  <a:lumOff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3-5175-8D4A-B36C-476DAC6DE07E}"/>
              </c:ext>
            </c:extLst>
          </c:dPt>
          <c:dPt>
            <c:idx val="42"/>
            <c:bubble3D val="0"/>
            <c:spPr>
              <a:solidFill>
                <a:schemeClr val="accent1">
                  <a:lumMod val="7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5-5175-8D4A-B36C-476DAC6DE07E}"/>
              </c:ext>
            </c:extLst>
          </c:dPt>
          <c:dPt>
            <c:idx val="43"/>
            <c:bubble3D val="0"/>
            <c:spPr>
              <a:solidFill>
                <a:schemeClr val="accent2">
                  <a:lumMod val="7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7-5175-8D4A-B36C-476DAC6DE07E}"/>
              </c:ext>
            </c:extLst>
          </c:dPt>
          <c:dPt>
            <c:idx val="44"/>
            <c:bubble3D val="0"/>
            <c:spPr>
              <a:solidFill>
                <a:schemeClr val="accent3">
                  <a:lumMod val="7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9-5175-8D4A-B36C-476DAC6DE07E}"/>
              </c:ext>
            </c:extLst>
          </c:dPt>
          <c:dPt>
            <c:idx val="45"/>
            <c:bubble3D val="0"/>
            <c:spPr>
              <a:solidFill>
                <a:schemeClr val="accent4">
                  <a:lumMod val="7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B-5175-8D4A-B36C-476DAC6DE07E}"/>
              </c:ext>
            </c:extLst>
          </c:dPt>
          <c:dPt>
            <c:idx val="46"/>
            <c:bubble3D val="0"/>
            <c:spPr>
              <a:solidFill>
                <a:schemeClr val="accent5">
                  <a:lumMod val="7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D-5175-8D4A-B36C-476DAC6DE07E}"/>
              </c:ext>
            </c:extLst>
          </c:dPt>
          <c:dPt>
            <c:idx val="47"/>
            <c:bubble3D val="0"/>
            <c:spPr>
              <a:solidFill>
                <a:schemeClr val="accent6">
                  <a:lumMod val="7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F-5175-8D4A-B36C-476DAC6DE07E}"/>
              </c:ext>
            </c:extLst>
          </c:dPt>
          <c:dPt>
            <c:idx val="48"/>
            <c:bubble3D val="0"/>
            <c:spPr>
              <a:solidFill>
                <a:schemeClr val="accent1">
                  <a:lumMod val="50000"/>
                  <a:lumOff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61-5175-8D4A-B36C-476DAC6DE07E}"/>
              </c:ext>
            </c:extLst>
          </c:dPt>
          <c:cat>
            <c:strRef>
              <c:f>'219_numOfPdb'!$A$1:$A$49</c:f>
              <c:strCache>
                <c:ptCount val="49"/>
                <c:pt idx="0">
                  <c:v>4ZSF</c:v>
                </c:pt>
                <c:pt idx="1">
                  <c:v>4ATK</c:v>
                </c:pt>
                <c:pt idx="2">
                  <c:v>1RUN</c:v>
                </c:pt>
                <c:pt idx="3">
                  <c:v>1QZG</c:v>
                </c:pt>
                <c:pt idx="4">
                  <c:v>4BXO</c:v>
                </c:pt>
                <c:pt idx="5">
                  <c:v>5EXH</c:v>
                </c:pt>
                <c:pt idx="6">
                  <c:v>4B5F</c:v>
                </c:pt>
                <c:pt idx="7">
                  <c:v>1B3T</c:v>
                </c:pt>
                <c:pt idx="8">
                  <c:v>4WUL</c:v>
                </c:pt>
                <c:pt idx="9">
                  <c:v>2MXF</c:v>
                </c:pt>
                <c:pt idx="10">
                  <c:v>3SZQ</c:v>
                </c:pt>
                <c:pt idx="11">
                  <c:v>1BP7</c:v>
                </c:pt>
                <c:pt idx="12">
                  <c:v>4R56</c:v>
                </c:pt>
                <c:pt idx="13">
                  <c:v>3RNU</c:v>
                </c:pt>
                <c:pt idx="14">
                  <c:v>1MSE</c:v>
                </c:pt>
                <c:pt idx="15">
                  <c:v>1TRO</c:v>
                </c:pt>
                <c:pt idx="16">
                  <c:v>1HCQ</c:v>
                </c:pt>
                <c:pt idx="17">
                  <c:v>3QMG</c:v>
                </c:pt>
                <c:pt idx="18">
                  <c:v>3VOK</c:v>
                </c:pt>
                <c:pt idx="19">
                  <c:v>1EWQ</c:v>
                </c:pt>
                <c:pt idx="20">
                  <c:v>3WTS</c:v>
                </c:pt>
                <c:pt idx="21">
                  <c:v>5ED4</c:v>
                </c:pt>
                <c:pt idx="22">
                  <c:v>3OSG</c:v>
                </c:pt>
                <c:pt idx="23">
                  <c:v>3OSF</c:v>
                </c:pt>
                <c:pt idx="24">
                  <c:v>3PVV</c:v>
                </c:pt>
                <c:pt idx="25">
                  <c:v>2I05</c:v>
                </c:pt>
                <c:pt idx="26">
                  <c:v>4BNC</c:v>
                </c:pt>
                <c:pt idx="27">
                  <c:v>5KUB</c:v>
                </c:pt>
                <c:pt idx="28">
                  <c:v>4L0Z</c:v>
                </c:pt>
                <c:pt idx="29">
                  <c:v>2VYE</c:v>
                </c:pt>
                <c:pt idx="30">
                  <c:v>2A0I</c:v>
                </c:pt>
                <c:pt idx="31">
                  <c:v>3ODC</c:v>
                </c:pt>
                <c:pt idx="32">
                  <c:v>4QJU</c:v>
                </c:pt>
                <c:pt idx="33">
                  <c:v>4QTJ</c:v>
                </c:pt>
                <c:pt idx="34">
                  <c:v>4L5R</c:v>
                </c:pt>
                <c:pt idx="35">
                  <c:v>4RDU</c:v>
                </c:pt>
                <c:pt idx="36">
                  <c:v>1CKT</c:v>
                </c:pt>
                <c:pt idx="37">
                  <c:v>2XRO</c:v>
                </c:pt>
                <c:pt idx="38">
                  <c:v>1CKQ</c:v>
                </c:pt>
                <c:pt idx="39">
                  <c:v>4WCG</c:v>
                </c:pt>
                <c:pt idx="40">
                  <c:v>3UFD</c:v>
                </c:pt>
                <c:pt idx="41">
                  <c:v>3RN5</c:v>
                </c:pt>
                <c:pt idx="42">
                  <c:v>4XR0</c:v>
                </c:pt>
                <c:pt idx="43">
                  <c:v>5E24</c:v>
                </c:pt>
                <c:pt idx="44">
                  <c:v>1J5N</c:v>
                </c:pt>
                <c:pt idx="45">
                  <c:v>1AAY</c:v>
                </c:pt>
                <c:pt idx="46">
                  <c:v>1B72</c:v>
                </c:pt>
                <c:pt idx="47">
                  <c:v>3RN2</c:v>
                </c:pt>
                <c:pt idx="48">
                  <c:v>5D8C</c:v>
                </c:pt>
              </c:strCache>
            </c:strRef>
          </c:cat>
          <c:val>
            <c:numRef>
              <c:f>'219_numOfPdb'!$B$1:$B$49</c:f>
              <c:numCache>
                <c:formatCode>General</c:formatCode>
                <c:ptCount val="49"/>
                <c:pt idx="0">
                  <c:v>7</c:v>
                </c:pt>
                <c:pt idx="1">
                  <c:v>5</c:v>
                </c:pt>
                <c:pt idx="2">
                  <c:v>12</c:v>
                </c:pt>
                <c:pt idx="3">
                  <c:v>5</c:v>
                </c:pt>
                <c:pt idx="4">
                  <c:v>1</c:v>
                </c:pt>
                <c:pt idx="5">
                  <c:v>3</c:v>
                </c:pt>
                <c:pt idx="6">
                  <c:v>2</c:v>
                </c:pt>
                <c:pt idx="7">
                  <c:v>3</c:v>
                </c:pt>
                <c:pt idx="8">
                  <c:v>1</c:v>
                </c:pt>
                <c:pt idx="9">
                  <c:v>7</c:v>
                </c:pt>
                <c:pt idx="10">
                  <c:v>1</c:v>
                </c:pt>
                <c:pt idx="11">
                  <c:v>3</c:v>
                </c:pt>
                <c:pt idx="12">
                  <c:v>4</c:v>
                </c:pt>
                <c:pt idx="13">
                  <c:v>1</c:v>
                </c:pt>
                <c:pt idx="14">
                  <c:v>15</c:v>
                </c:pt>
                <c:pt idx="15">
                  <c:v>1</c:v>
                </c:pt>
                <c:pt idx="16">
                  <c:v>8</c:v>
                </c:pt>
                <c:pt idx="17">
                  <c:v>2</c:v>
                </c:pt>
                <c:pt idx="18">
                  <c:v>1</c:v>
                </c:pt>
                <c:pt idx="19">
                  <c:v>1</c:v>
                </c:pt>
                <c:pt idx="20">
                  <c:v>2</c:v>
                </c:pt>
                <c:pt idx="21">
                  <c:v>1</c:v>
                </c:pt>
                <c:pt idx="22">
                  <c:v>6</c:v>
                </c:pt>
                <c:pt idx="23">
                  <c:v>7</c:v>
                </c:pt>
                <c:pt idx="24">
                  <c:v>1</c:v>
                </c:pt>
                <c:pt idx="25">
                  <c:v>2</c:v>
                </c:pt>
                <c:pt idx="26">
                  <c:v>4</c:v>
                </c:pt>
                <c:pt idx="27">
                  <c:v>3</c:v>
                </c:pt>
                <c:pt idx="28">
                  <c:v>3</c:v>
                </c:pt>
                <c:pt idx="29">
                  <c:v>7</c:v>
                </c:pt>
                <c:pt idx="30">
                  <c:v>18</c:v>
                </c:pt>
                <c:pt idx="31">
                  <c:v>4</c:v>
                </c:pt>
                <c:pt idx="32">
                  <c:v>1</c:v>
                </c:pt>
                <c:pt idx="33">
                  <c:v>9</c:v>
                </c:pt>
                <c:pt idx="34">
                  <c:v>3</c:v>
                </c:pt>
                <c:pt idx="35">
                  <c:v>2</c:v>
                </c:pt>
                <c:pt idx="36">
                  <c:v>1</c:v>
                </c:pt>
                <c:pt idx="37">
                  <c:v>1</c:v>
                </c:pt>
                <c:pt idx="38">
                  <c:v>3</c:v>
                </c:pt>
                <c:pt idx="39">
                  <c:v>1</c:v>
                </c:pt>
                <c:pt idx="40">
                  <c:v>4</c:v>
                </c:pt>
                <c:pt idx="41">
                  <c:v>1</c:v>
                </c:pt>
                <c:pt idx="42">
                  <c:v>2</c:v>
                </c:pt>
                <c:pt idx="43">
                  <c:v>13</c:v>
                </c:pt>
                <c:pt idx="44">
                  <c:v>20</c:v>
                </c:pt>
                <c:pt idx="45">
                  <c:v>4</c:v>
                </c:pt>
                <c:pt idx="46">
                  <c:v>3</c:v>
                </c:pt>
                <c:pt idx="47">
                  <c:v>9</c:v>
                </c:pt>
                <c:pt idx="4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2-5175-8D4A-B36C-476DAC6DE0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532164194763173"/>
          <c:y val="0.79847398722442819"/>
          <c:w val="0.75779365712651114"/>
          <c:h val="0.201083748062649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2</cp:revision>
  <dcterms:created xsi:type="dcterms:W3CDTF">2018-11-20T00:46:00Z</dcterms:created>
  <dcterms:modified xsi:type="dcterms:W3CDTF">2018-11-20T04:20:00Z</dcterms:modified>
</cp:coreProperties>
</file>